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33" w:type="dxa"/>
        <w:tblInd w:w="93" w:type="dxa"/>
        <w:tblLook w:val="04A0" w:firstRow="1" w:lastRow="0" w:firstColumn="1" w:lastColumn="0" w:noHBand="0" w:noVBand="1"/>
      </w:tblPr>
      <w:tblGrid>
        <w:gridCol w:w="1055"/>
        <w:gridCol w:w="1034"/>
        <w:gridCol w:w="1538"/>
        <w:gridCol w:w="646"/>
        <w:gridCol w:w="747"/>
        <w:gridCol w:w="1385"/>
        <w:gridCol w:w="1890"/>
        <w:gridCol w:w="1569"/>
        <w:gridCol w:w="1736"/>
        <w:gridCol w:w="1537"/>
        <w:gridCol w:w="1596"/>
      </w:tblGrid>
      <w:tr w:rsidR="00367632" w:rsidRPr="009078AB" w:rsidTr="00A10FD0">
        <w:trPr>
          <w:trHeight w:val="255"/>
        </w:trPr>
        <w:tc>
          <w:tcPr>
            <w:tcW w:w="82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upplemental Table 4. Log2-fold differences for MED nodes according to delivery status.</w:t>
            </w:r>
            <w:bookmarkStart w:id="0" w:name="_GoBack"/>
            <w:bookmarkEnd w:id="0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7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nodeID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log2FoldChang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*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078AB">
              <w:rPr>
                <w:rFonts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48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4.0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.8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iners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87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41.6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.7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7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ote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eta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urkhold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lcaligen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excrementihominis</w:t>
            </w:r>
            <w:proofErr w:type="spellEnd"/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95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7.9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.4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6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laut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obeum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94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41.1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.2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Ruminococc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37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46.9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.0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6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teroide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tero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teroid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evotell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evot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pri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06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3.1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9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ote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mma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seudomonadales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seudomonadaceae       Pseudomona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38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90.3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4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4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laut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44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9.2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9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ote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mma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Enter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errat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marcescens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08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39.0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0.9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ote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Rhodobacteraceae</w:t>
            </w:r>
            <w:proofErr w:type="spellEnd"/>
            <w:r w:rsidRPr="009078AB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Pannonibacter</w:t>
            </w:r>
            <w:proofErr w:type="spellEnd"/>
            <w:r w:rsidRPr="009078AB">
              <w:rPr>
                <w:rFonts w:ascii="Times New Roman" w:hAnsi="Times New Roman"/>
                <w:sz w:val="18"/>
                <w:szCs w:val="18"/>
              </w:rPr>
              <w:t xml:space="preserve">    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phragmitetus</w:t>
            </w:r>
            <w:proofErr w:type="spellEnd"/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65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60.8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1.2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3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treptococc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treptococc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mitis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90.9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1.2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54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314.0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1.2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Therm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Deinococc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Therm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Therm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Therm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26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49.6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1.5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Prote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mmaprote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Alteromonadale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Shewanellacea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Symbiobacterium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thermophilum</w:t>
            </w:r>
            <w:proofErr w:type="spellEnd"/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51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674.9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1.8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52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823.2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1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topobi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vaginae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26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935.8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2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i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topobi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vaginae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33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1.4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5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43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4.2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6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74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9.3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6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74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4.1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7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22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1.4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7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mycet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yne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orynebacteri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33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3.3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7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40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5.5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2.8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27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9.6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40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9.2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1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9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74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8.9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2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12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35.6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4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erococc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erococc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urinae</w:t>
            </w:r>
            <w:proofErr w:type="spellEnd"/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3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39.1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5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1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9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5.8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7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tobacill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treptococc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treptococc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galactiae</w:t>
            </w: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61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06.6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8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27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47.9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9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0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43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3673.1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3.9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7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36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36.2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4.0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0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75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39.8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4.1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3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l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Bifidobacteriacea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Gardnerell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node1366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28.99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-4.3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1.11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Firmicu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Clostridiale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Lachnospiracea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Shuttleworth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7632" w:rsidRPr="009078AB" w:rsidTr="00A10FD0">
        <w:trPr>
          <w:trHeight w:val="255"/>
        </w:trPr>
        <w:tc>
          <w:tcPr>
            <w:tcW w:w="82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proofErr w:type="spellStart"/>
            <w:r w:rsidRPr="009078AB">
              <w:rPr>
                <w:rFonts w:ascii="Times New Roman" w:hAnsi="Times New Roman"/>
                <w:sz w:val="18"/>
                <w:szCs w:val="18"/>
              </w:rPr>
              <w:t>lfcSE</w:t>
            </w:r>
            <w:proofErr w:type="spellEnd"/>
            <w:r w:rsidRPr="009078AB">
              <w:rPr>
                <w:rFonts w:ascii="Times New Roman" w:hAnsi="Times New Roman"/>
                <w:sz w:val="18"/>
                <w:szCs w:val="18"/>
              </w:rPr>
              <w:t>, log2-fold change standard error; MED, Minimum Entropy Decomposition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131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 xml:space="preserve">Notes: Log2-fold change for preterm vs. term delivery. Estimates obtained from negative-binomial regression as implemented in the R package DESeq2.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7632" w:rsidRPr="009078AB" w:rsidTr="00A10FD0">
        <w:trPr>
          <w:trHeight w:val="255"/>
        </w:trPr>
        <w:tc>
          <w:tcPr>
            <w:tcW w:w="64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  <w:r w:rsidRPr="009078AB">
              <w:rPr>
                <w:rFonts w:ascii="Times New Roman" w:hAnsi="Times New Roman"/>
                <w:sz w:val="18"/>
                <w:szCs w:val="18"/>
              </w:rPr>
              <w:t>*Benjamini and Hochberg false discovery rate corrected p-value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32" w:rsidRPr="009078AB" w:rsidRDefault="00367632" w:rsidP="00A10F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713CF" w:rsidRDefault="00B713CF" w:rsidP="00367632"/>
    <w:sectPr w:rsidR="00B713CF" w:rsidSect="003676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756"/>
    <w:rsid w:val="00367632"/>
    <w:rsid w:val="005A7756"/>
    <w:rsid w:val="00B7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37112-CA57-456D-B281-3AED80C6A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632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berding, Nicholas</dc:creator>
  <cp:keywords/>
  <dc:description/>
  <cp:lastModifiedBy>Ollberding, Nicholas</cp:lastModifiedBy>
  <cp:revision>2</cp:revision>
  <dcterms:created xsi:type="dcterms:W3CDTF">2016-07-13T22:23:00Z</dcterms:created>
  <dcterms:modified xsi:type="dcterms:W3CDTF">2016-07-13T22:24:00Z</dcterms:modified>
</cp:coreProperties>
</file>